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41A1" w:rsidRPr="006F142C" w:rsidRDefault="00865BA8" w:rsidP="00CE2F6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C82E9F">
        <w:rPr>
          <w:rFonts w:ascii="Times New Roman" w:hAnsi="Times New Roman" w:cs="Times New Roman"/>
          <w:b/>
          <w:bCs/>
          <w:sz w:val="24"/>
          <w:szCs w:val="24"/>
        </w:rPr>
        <w:t>S4 Table</w:t>
      </w:r>
      <w:bookmarkEnd w:id="0"/>
      <w:r w:rsidRPr="00C82E9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341A1" w:rsidRPr="00C82E9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24C24" w:rsidRPr="00C82E9F">
        <w:rPr>
          <w:rFonts w:ascii="Times New Roman" w:hAnsi="Times New Roman" w:cs="Times New Roman"/>
          <w:b/>
          <w:bCs/>
          <w:sz w:val="24"/>
          <w:szCs w:val="24"/>
        </w:rPr>
        <w:t>Pairwise</w:t>
      </w:r>
      <w:r w:rsidR="00824C24" w:rsidRPr="006F142C">
        <w:rPr>
          <w:rFonts w:ascii="Times New Roman" w:hAnsi="Times New Roman" w:cs="Times New Roman"/>
          <w:b/>
          <w:bCs/>
          <w:sz w:val="24"/>
          <w:szCs w:val="24"/>
        </w:rPr>
        <w:t xml:space="preserve"> differences (</w:t>
      </w:r>
      <w:r w:rsidR="00824C24" w:rsidRPr="006F142C">
        <w:rPr>
          <w:rFonts w:ascii="Times New Roman" w:hAnsi="Times New Roman" w:cs="Times New Roman"/>
          <w:b/>
          <w:bCs/>
          <w:i/>
          <w:iCs/>
          <w:sz w:val="24"/>
          <w:szCs w:val="24"/>
        </w:rPr>
        <w:t>F</w:t>
      </w:r>
      <w:r w:rsidR="00824C24" w:rsidRPr="006F142C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bscript"/>
        </w:rPr>
        <w:t>ST</w:t>
      </w:r>
      <w:r w:rsidR="00824C24" w:rsidRPr="006F142C">
        <w:rPr>
          <w:rFonts w:ascii="Times New Roman" w:hAnsi="Times New Roman" w:cs="Times New Roman"/>
          <w:b/>
          <w:bCs/>
          <w:sz w:val="24"/>
          <w:szCs w:val="24"/>
        </w:rPr>
        <w:t>) between Omani goat populations based on the 525-bp mtDNA sequence</w:t>
      </w:r>
    </w:p>
    <w:tbl>
      <w:tblPr>
        <w:tblStyle w:val="LightShading1"/>
        <w:tblW w:w="5000" w:type="pct"/>
        <w:tblLook w:val="04A0"/>
      </w:tblPr>
      <w:tblGrid>
        <w:gridCol w:w="2668"/>
        <w:gridCol w:w="2433"/>
        <w:gridCol w:w="1651"/>
        <w:gridCol w:w="1651"/>
        <w:gridCol w:w="2667"/>
        <w:gridCol w:w="2106"/>
      </w:tblGrid>
      <w:tr w:rsidR="006341A1" w:rsidRPr="006F142C" w:rsidTr="005C4509">
        <w:trPr>
          <w:cnfStyle w:val="100000000000"/>
          <w:trHeight w:val="315"/>
        </w:trPr>
        <w:tc>
          <w:tcPr>
            <w:cnfStyle w:val="001000000000"/>
            <w:tcW w:w="1012" w:type="pct"/>
            <w:noWrap/>
            <w:hideMark/>
          </w:tcPr>
          <w:p w:rsidR="006341A1" w:rsidRPr="006F142C" w:rsidRDefault="00407AA5" w:rsidP="00407AA5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F142C"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923" w:type="pct"/>
            <w:noWrap/>
            <w:hideMark/>
          </w:tcPr>
          <w:p w:rsidR="006341A1" w:rsidRPr="006F142C" w:rsidRDefault="006341A1" w:rsidP="006341A1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F142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J</w:t>
            </w:r>
            <w:r w:rsidR="00E25174" w:rsidRPr="006F142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KH</w:t>
            </w:r>
          </w:p>
        </w:tc>
        <w:tc>
          <w:tcPr>
            <w:tcW w:w="626" w:type="pct"/>
            <w:noWrap/>
            <w:hideMark/>
          </w:tcPr>
          <w:p w:rsidR="006341A1" w:rsidRPr="006F142C" w:rsidRDefault="006341A1" w:rsidP="006341A1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F142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</w:t>
            </w:r>
            <w:r w:rsidR="00E25174" w:rsidRPr="006F142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N</w:t>
            </w:r>
          </w:p>
        </w:tc>
        <w:tc>
          <w:tcPr>
            <w:tcW w:w="626" w:type="pct"/>
            <w:noWrap/>
            <w:hideMark/>
          </w:tcPr>
          <w:p w:rsidR="006341A1" w:rsidRPr="006F142C" w:rsidRDefault="006341A1" w:rsidP="006341A1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F142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</w:t>
            </w:r>
            <w:r w:rsidR="00E25174" w:rsidRPr="006F142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R</w:t>
            </w:r>
          </w:p>
        </w:tc>
        <w:tc>
          <w:tcPr>
            <w:tcW w:w="1012" w:type="pct"/>
            <w:noWrap/>
            <w:hideMark/>
          </w:tcPr>
          <w:p w:rsidR="006341A1" w:rsidRPr="006F142C" w:rsidRDefault="00E25174" w:rsidP="006341A1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F142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HR</w:t>
            </w:r>
          </w:p>
        </w:tc>
        <w:tc>
          <w:tcPr>
            <w:tcW w:w="799" w:type="pct"/>
            <w:noWrap/>
            <w:hideMark/>
          </w:tcPr>
          <w:p w:rsidR="006341A1" w:rsidRPr="006F142C" w:rsidRDefault="006341A1" w:rsidP="006341A1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F142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  <w:r w:rsidR="00E25174" w:rsidRPr="006F142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N</w:t>
            </w:r>
          </w:p>
        </w:tc>
      </w:tr>
      <w:tr w:rsidR="006341A1" w:rsidRPr="006F142C" w:rsidTr="005C4509">
        <w:trPr>
          <w:cnfStyle w:val="000000100000"/>
          <w:trHeight w:val="315"/>
        </w:trPr>
        <w:tc>
          <w:tcPr>
            <w:cnfStyle w:val="001000000000"/>
            <w:tcW w:w="1012" w:type="pct"/>
            <w:noWrap/>
            <w:hideMark/>
          </w:tcPr>
          <w:p w:rsidR="006341A1" w:rsidRPr="006F142C" w:rsidRDefault="00E25174" w:rsidP="00752C92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F142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JKH</w:t>
            </w:r>
          </w:p>
        </w:tc>
        <w:tc>
          <w:tcPr>
            <w:tcW w:w="923" w:type="pct"/>
            <w:noWrap/>
            <w:hideMark/>
          </w:tcPr>
          <w:p w:rsidR="006341A1" w:rsidRPr="006F142C" w:rsidRDefault="006341A1" w:rsidP="006341A1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F142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26" w:type="pct"/>
            <w:noWrap/>
            <w:hideMark/>
          </w:tcPr>
          <w:p w:rsidR="006341A1" w:rsidRPr="006F142C" w:rsidRDefault="006341A1" w:rsidP="006341A1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noWrap/>
            <w:hideMark/>
          </w:tcPr>
          <w:p w:rsidR="006341A1" w:rsidRPr="006F142C" w:rsidRDefault="006341A1" w:rsidP="006341A1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2" w:type="pct"/>
            <w:noWrap/>
            <w:hideMark/>
          </w:tcPr>
          <w:p w:rsidR="006341A1" w:rsidRPr="006F142C" w:rsidRDefault="006341A1" w:rsidP="006341A1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99" w:type="pct"/>
            <w:noWrap/>
            <w:hideMark/>
          </w:tcPr>
          <w:p w:rsidR="006341A1" w:rsidRPr="006F142C" w:rsidRDefault="006341A1" w:rsidP="006341A1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341A1" w:rsidRPr="006F142C" w:rsidTr="005C4509">
        <w:trPr>
          <w:trHeight w:val="315"/>
        </w:trPr>
        <w:tc>
          <w:tcPr>
            <w:cnfStyle w:val="001000000000"/>
            <w:tcW w:w="1012" w:type="pct"/>
            <w:noWrap/>
            <w:hideMark/>
          </w:tcPr>
          <w:p w:rsidR="006341A1" w:rsidRPr="006F142C" w:rsidRDefault="00E25174" w:rsidP="00752C92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F142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TN</w:t>
            </w:r>
          </w:p>
        </w:tc>
        <w:tc>
          <w:tcPr>
            <w:tcW w:w="923" w:type="pct"/>
            <w:noWrap/>
            <w:hideMark/>
          </w:tcPr>
          <w:p w:rsidR="006341A1" w:rsidRPr="006F142C" w:rsidRDefault="006341A1" w:rsidP="006341A1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F142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63</w:t>
            </w:r>
          </w:p>
        </w:tc>
        <w:tc>
          <w:tcPr>
            <w:tcW w:w="626" w:type="pct"/>
            <w:noWrap/>
            <w:hideMark/>
          </w:tcPr>
          <w:p w:rsidR="006341A1" w:rsidRPr="006F142C" w:rsidRDefault="006341A1" w:rsidP="006341A1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F142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26" w:type="pct"/>
            <w:noWrap/>
            <w:hideMark/>
          </w:tcPr>
          <w:p w:rsidR="006341A1" w:rsidRPr="006F142C" w:rsidRDefault="006341A1" w:rsidP="006341A1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2" w:type="pct"/>
            <w:noWrap/>
            <w:hideMark/>
          </w:tcPr>
          <w:p w:rsidR="006341A1" w:rsidRPr="006F142C" w:rsidRDefault="006341A1" w:rsidP="006341A1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99" w:type="pct"/>
            <w:noWrap/>
            <w:hideMark/>
          </w:tcPr>
          <w:p w:rsidR="006341A1" w:rsidRPr="006F142C" w:rsidRDefault="006341A1" w:rsidP="006341A1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341A1" w:rsidRPr="006F142C" w:rsidTr="005C4509">
        <w:trPr>
          <w:cnfStyle w:val="000000100000"/>
          <w:trHeight w:val="315"/>
        </w:trPr>
        <w:tc>
          <w:tcPr>
            <w:cnfStyle w:val="001000000000"/>
            <w:tcW w:w="1012" w:type="pct"/>
            <w:noWrap/>
            <w:hideMark/>
          </w:tcPr>
          <w:p w:rsidR="006341A1" w:rsidRPr="006F142C" w:rsidRDefault="006341A1" w:rsidP="00752C92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F142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</w:t>
            </w:r>
            <w:r w:rsidR="00E25174" w:rsidRPr="006F142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R</w:t>
            </w:r>
          </w:p>
        </w:tc>
        <w:tc>
          <w:tcPr>
            <w:tcW w:w="923" w:type="pct"/>
            <w:noWrap/>
            <w:hideMark/>
          </w:tcPr>
          <w:p w:rsidR="006341A1" w:rsidRPr="006F142C" w:rsidRDefault="006341A1" w:rsidP="006341A1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F142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43</w:t>
            </w:r>
          </w:p>
        </w:tc>
        <w:tc>
          <w:tcPr>
            <w:tcW w:w="626" w:type="pct"/>
            <w:noWrap/>
            <w:hideMark/>
          </w:tcPr>
          <w:p w:rsidR="006341A1" w:rsidRPr="006F142C" w:rsidRDefault="006341A1" w:rsidP="006341A1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F142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5</w:t>
            </w:r>
          </w:p>
        </w:tc>
        <w:tc>
          <w:tcPr>
            <w:tcW w:w="626" w:type="pct"/>
            <w:noWrap/>
            <w:hideMark/>
          </w:tcPr>
          <w:p w:rsidR="006341A1" w:rsidRPr="006F142C" w:rsidRDefault="006341A1" w:rsidP="006341A1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F142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012" w:type="pct"/>
            <w:noWrap/>
            <w:hideMark/>
          </w:tcPr>
          <w:p w:rsidR="006341A1" w:rsidRPr="006F142C" w:rsidRDefault="006341A1" w:rsidP="006341A1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99" w:type="pct"/>
            <w:noWrap/>
            <w:hideMark/>
          </w:tcPr>
          <w:p w:rsidR="006341A1" w:rsidRPr="006F142C" w:rsidRDefault="006341A1" w:rsidP="006341A1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341A1" w:rsidRPr="006F142C" w:rsidTr="005C4509">
        <w:trPr>
          <w:trHeight w:val="315"/>
        </w:trPr>
        <w:tc>
          <w:tcPr>
            <w:cnfStyle w:val="001000000000"/>
            <w:tcW w:w="1012" w:type="pct"/>
            <w:noWrap/>
            <w:hideMark/>
          </w:tcPr>
          <w:p w:rsidR="006341A1" w:rsidRPr="006F142C" w:rsidRDefault="00E25174" w:rsidP="00752C92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F142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HR</w:t>
            </w:r>
          </w:p>
        </w:tc>
        <w:tc>
          <w:tcPr>
            <w:tcW w:w="923" w:type="pct"/>
            <w:noWrap/>
            <w:hideMark/>
          </w:tcPr>
          <w:p w:rsidR="006341A1" w:rsidRPr="006F142C" w:rsidRDefault="006341A1" w:rsidP="006341A1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F142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0.027</w:t>
            </w:r>
          </w:p>
        </w:tc>
        <w:tc>
          <w:tcPr>
            <w:tcW w:w="626" w:type="pct"/>
            <w:noWrap/>
            <w:hideMark/>
          </w:tcPr>
          <w:p w:rsidR="006341A1" w:rsidRPr="006F142C" w:rsidRDefault="006341A1" w:rsidP="006341A1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F142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69</w:t>
            </w:r>
          </w:p>
        </w:tc>
        <w:tc>
          <w:tcPr>
            <w:tcW w:w="626" w:type="pct"/>
            <w:noWrap/>
            <w:hideMark/>
          </w:tcPr>
          <w:p w:rsidR="006341A1" w:rsidRPr="006F142C" w:rsidRDefault="006341A1" w:rsidP="006341A1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F142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64</w:t>
            </w:r>
          </w:p>
        </w:tc>
        <w:tc>
          <w:tcPr>
            <w:tcW w:w="1012" w:type="pct"/>
            <w:noWrap/>
            <w:hideMark/>
          </w:tcPr>
          <w:p w:rsidR="006341A1" w:rsidRPr="006F142C" w:rsidRDefault="006341A1" w:rsidP="006341A1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F142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799" w:type="pct"/>
            <w:noWrap/>
            <w:hideMark/>
          </w:tcPr>
          <w:p w:rsidR="006341A1" w:rsidRPr="006F142C" w:rsidRDefault="006341A1" w:rsidP="006341A1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341A1" w:rsidRPr="006F142C" w:rsidTr="005C4509">
        <w:trPr>
          <w:cnfStyle w:val="000000100000"/>
          <w:trHeight w:val="300"/>
        </w:trPr>
        <w:tc>
          <w:tcPr>
            <w:cnfStyle w:val="001000000000"/>
            <w:tcW w:w="1012" w:type="pct"/>
            <w:noWrap/>
            <w:hideMark/>
          </w:tcPr>
          <w:p w:rsidR="006341A1" w:rsidRPr="006F142C" w:rsidRDefault="006341A1" w:rsidP="00752C92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F142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  <w:r w:rsidR="00E25174" w:rsidRPr="006F142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N</w:t>
            </w:r>
          </w:p>
        </w:tc>
        <w:tc>
          <w:tcPr>
            <w:tcW w:w="923" w:type="pct"/>
            <w:noWrap/>
            <w:hideMark/>
          </w:tcPr>
          <w:p w:rsidR="006341A1" w:rsidRPr="006F142C" w:rsidRDefault="006341A1" w:rsidP="006341A1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F142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97*</w:t>
            </w:r>
          </w:p>
        </w:tc>
        <w:tc>
          <w:tcPr>
            <w:tcW w:w="626" w:type="pct"/>
            <w:noWrap/>
            <w:hideMark/>
          </w:tcPr>
          <w:p w:rsidR="006341A1" w:rsidRPr="006F142C" w:rsidRDefault="006341A1" w:rsidP="006341A1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F142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55*</w:t>
            </w:r>
          </w:p>
        </w:tc>
        <w:tc>
          <w:tcPr>
            <w:tcW w:w="626" w:type="pct"/>
            <w:noWrap/>
            <w:hideMark/>
          </w:tcPr>
          <w:p w:rsidR="006341A1" w:rsidRPr="006F142C" w:rsidRDefault="006341A1" w:rsidP="006341A1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F142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63*</w:t>
            </w:r>
          </w:p>
        </w:tc>
        <w:tc>
          <w:tcPr>
            <w:tcW w:w="1012" w:type="pct"/>
            <w:noWrap/>
            <w:hideMark/>
          </w:tcPr>
          <w:p w:rsidR="006341A1" w:rsidRPr="006F142C" w:rsidRDefault="006341A1" w:rsidP="006341A1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F142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38</w:t>
            </w:r>
          </w:p>
        </w:tc>
        <w:tc>
          <w:tcPr>
            <w:tcW w:w="799" w:type="pct"/>
            <w:noWrap/>
            <w:hideMark/>
          </w:tcPr>
          <w:p w:rsidR="006341A1" w:rsidRPr="006F142C" w:rsidRDefault="006341A1" w:rsidP="006341A1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F142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</w:tbl>
    <w:p w:rsidR="006341A1" w:rsidRPr="006F142C" w:rsidRDefault="006341A1" w:rsidP="00A70E73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F142C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The negative </w:t>
      </w:r>
      <w:r w:rsidRPr="006F142C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F</w:t>
      </w:r>
      <w:r w:rsidRPr="006F142C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ST</w:t>
      </w:r>
      <w:r w:rsidRPr="006F142C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 value in the comparison of Jabal Akhdar </w:t>
      </w:r>
      <w:r w:rsidR="00E9748F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(JKH) </w:t>
      </w:r>
      <w:r w:rsidRPr="006F142C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and Ash Sharqiyah</w:t>
      </w:r>
      <w:r w:rsidR="00E9748F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 (SHR)</w:t>
      </w:r>
      <w:r w:rsidRPr="006F142C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 should be interpreted as zero.</w:t>
      </w:r>
      <w:r w:rsidR="006F142C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 </w:t>
      </w:r>
      <w:r w:rsidRPr="006F142C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*</w:t>
      </w:r>
      <w:r w:rsidRPr="006F142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ignificant values (</w:t>
      </w:r>
      <w:r w:rsidRPr="006F142C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P</w:t>
      </w:r>
      <w:r w:rsidRPr="006F142C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-value</w:t>
      </w:r>
      <w:r w:rsidRPr="006F142C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6F142C">
        <w:rPr>
          <w:rFonts w:ascii="Times New Roman" w:hAnsi="Times New Roman" w:cs="Times New Roman"/>
          <w:sz w:val="24"/>
          <w:szCs w:val="24"/>
        </w:rPr>
        <w:t>˂</w:t>
      </w:r>
      <w:r w:rsidRPr="006F142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0.05)</w:t>
      </w:r>
      <w:r w:rsidR="00512E9E" w:rsidRPr="006F142C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E25174" w:rsidRPr="006F142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70E73" w:rsidRPr="006F142C">
        <w:rPr>
          <w:rFonts w:ascii="Times New Roman" w:eastAsia="Times New Roman" w:hAnsi="Times New Roman" w:cs="Times New Roman"/>
          <w:sz w:val="24"/>
          <w:szCs w:val="24"/>
        </w:rPr>
        <w:t>Population</w:t>
      </w:r>
      <w:r w:rsidR="00E25174" w:rsidRPr="006F142C">
        <w:rPr>
          <w:rFonts w:ascii="Times New Roman" w:eastAsia="Times New Roman" w:hAnsi="Times New Roman" w:cs="Times New Roman"/>
          <w:sz w:val="24"/>
          <w:szCs w:val="24"/>
        </w:rPr>
        <w:t xml:space="preserve"> names are abbreviated as Jabal Akhdar (JKH), Batinah (BTN),</w:t>
      </w:r>
      <w:r w:rsidR="00E25174" w:rsidRPr="006F142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E25174" w:rsidRPr="006F142C">
        <w:rPr>
          <w:rFonts w:ascii="Times New Roman" w:eastAsia="Times New Roman" w:hAnsi="Times New Roman" w:cs="Times New Roman"/>
          <w:sz w:val="24"/>
          <w:szCs w:val="24"/>
        </w:rPr>
        <w:t>Dhofar (DHR), Ash Sharqiyah (SHR) and Musandam</w:t>
      </w:r>
      <w:r w:rsidR="008611C0" w:rsidRPr="006F142C">
        <w:rPr>
          <w:rFonts w:ascii="Times New Roman" w:eastAsia="Times New Roman" w:hAnsi="Times New Roman" w:cs="Times New Roman"/>
          <w:sz w:val="24"/>
          <w:szCs w:val="24"/>
        </w:rPr>
        <w:t xml:space="preserve"> (MSN</w:t>
      </w:r>
      <w:r w:rsidR="00E25174" w:rsidRPr="006F142C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p w:rsidR="00D61B20" w:rsidRPr="006F142C" w:rsidRDefault="00D61B20">
      <w:pPr>
        <w:rPr>
          <w:rFonts w:ascii="Times New Roman" w:hAnsi="Times New Roman" w:cs="Times New Roman"/>
          <w:sz w:val="24"/>
          <w:szCs w:val="24"/>
        </w:rPr>
      </w:pPr>
    </w:p>
    <w:sectPr w:rsidR="00D61B20" w:rsidRPr="006F142C" w:rsidSect="006C264B">
      <w:footerReference w:type="default" r:id="rId6"/>
      <w:pgSz w:w="15840" w:h="12240" w:orient="landscape"/>
      <w:pgMar w:top="1800" w:right="1440" w:bottom="180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1C86" w:rsidRPr="00690BC5" w:rsidRDefault="00CB1C86" w:rsidP="006C264B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separator/>
      </w:r>
    </w:p>
  </w:endnote>
  <w:endnote w:type="continuationSeparator" w:id="0">
    <w:p w:rsidR="00CB1C86" w:rsidRPr="00690BC5" w:rsidRDefault="00CB1C86" w:rsidP="006C264B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79088005"/>
      <w:docPartObj>
        <w:docPartGallery w:val="Page Numbers (Bottom of Page)"/>
        <w:docPartUnique/>
      </w:docPartObj>
    </w:sdtPr>
    <w:sdtContent>
      <w:p w:rsidR="006C264B" w:rsidRDefault="00865BA8">
        <w:pPr>
          <w:pStyle w:val="Footer"/>
          <w:jc w:val="center"/>
        </w:pPr>
        <w:r>
          <w:fldChar w:fldCharType="begin"/>
        </w:r>
        <w:r w:rsidR="006F142C">
          <w:instrText xml:space="preserve"> PAGE   \* MERGEFORMAT </w:instrText>
        </w:r>
        <w:r>
          <w:fldChar w:fldCharType="separate"/>
        </w:r>
        <w:r w:rsidR="00C82E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C264B" w:rsidRDefault="006C264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1C86" w:rsidRPr="00690BC5" w:rsidRDefault="00CB1C86" w:rsidP="006C264B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separator/>
      </w:r>
    </w:p>
  </w:footnote>
  <w:footnote w:type="continuationSeparator" w:id="0">
    <w:p w:rsidR="00CB1C86" w:rsidRPr="00690BC5" w:rsidRDefault="00CB1C86" w:rsidP="006C264B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trackRevisions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341A1"/>
    <w:rsid w:val="00016F67"/>
    <w:rsid w:val="00052CAE"/>
    <w:rsid w:val="000A7CF1"/>
    <w:rsid w:val="00105A20"/>
    <w:rsid w:val="003D3E87"/>
    <w:rsid w:val="003F7242"/>
    <w:rsid w:val="00407AA5"/>
    <w:rsid w:val="00411A26"/>
    <w:rsid w:val="00512E9E"/>
    <w:rsid w:val="006341A1"/>
    <w:rsid w:val="00676623"/>
    <w:rsid w:val="006C264B"/>
    <w:rsid w:val="006E3F9E"/>
    <w:rsid w:val="006F142C"/>
    <w:rsid w:val="006F48A0"/>
    <w:rsid w:val="00725074"/>
    <w:rsid w:val="00745820"/>
    <w:rsid w:val="00752C92"/>
    <w:rsid w:val="00824C24"/>
    <w:rsid w:val="008611C0"/>
    <w:rsid w:val="00865BA8"/>
    <w:rsid w:val="008A457D"/>
    <w:rsid w:val="00922010"/>
    <w:rsid w:val="009C0069"/>
    <w:rsid w:val="00A70E73"/>
    <w:rsid w:val="00B72C7D"/>
    <w:rsid w:val="00B75B53"/>
    <w:rsid w:val="00BB18C6"/>
    <w:rsid w:val="00C82E9F"/>
    <w:rsid w:val="00CB1C86"/>
    <w:rsid w:val="00CB3DB4"/>
    <w:rsid w:val="00CE2F62"/>
    <w:rsid w:val="00CF160F"/>
    <w:rsid w:val="00D61B20"/>
    <w:rsid w:val="00E25174"/>
    <w:rsid w:val="00E9748F"/>
    <w:rsid w:val="00EE7F22"/>
    <w:rsid w:val="00F16875"/>
    <w:rsid w:val="00F2301C"/>
    <w:rsid w:val="00F830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1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341A1"/>
  </w:style>
  <w:style w:type="character" w:styleId="Emphasis">
    <w:name w:val="Emphasis"/>
    <w:basedOn w:val="DefaultParagraphFont"/>
    <w:uiPriority w:val="20"/>
    <w:qFormat/>
    <w:rsid w:val="006341A1"/>
    <w:rPr>
      <w:i/>
      <w:iCs/>
    </w:rPr>
  </w:style>
  <w:style w:type="table" w:customStyle="1" w:styleId="LightShading1">
    <w:name w:val="Light Shading1"/>
    <w:basedOn w:val="TableNormal"/>
    <w:uiPriority w:val="60"/>
    <w:rsid w:val="006341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C264B"/>
  </w:style>
  <w:style w:type="paragraph" w:styleId="Header">
    <w:name w:val="header"/>
    <w:basedOn w:val="Normal"/>
    <w:link w:val="HeaderChar"/>
    <w:uiPriority w:val="99"/>
    <w:semiHidden/>
    <w:unhideWhenUsed/>
    <w:rsid w:val="006C26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C264B"/>
  </w:style>
  <w:style w:type="paragraph" w:styleId="Footer">
    <w:name w:val="footer"/>
    <w:basedOn w:val="Normal"/>
    <w:link w:val="FooterChar"/>
    <w:uiPriority w:val="99"/>
    <w:unhideWhenUsed/>
    <w:rsid w:val="006C26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264B"/>
  </w:style>
  <w:style w:type="paragraph" w:styleId="BalloonText">
    <w:name w:val="Balloon Text"/>
    <w:basedOn w:val="Normal"/>
    <w:link w:val="BalloonTextChar"/>
    <w:uiPriority w:val="99"/>
    <w:semiHidden/>
    <w:unhideWhenUsed/>
    <w:rsid w:val="00E974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48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1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341A1"/>
  </w:style>
  <w:style w:type="character" w:styleId="Emphasis">
    <w:name w:val="Emphasis"/>
    <w:basedOn w:val="DefaultParagraphFont"/>
    <w:uiPriority w:val="20"/>
    <w:qFormat/>
    <w:rsid w:val="006341A1"/>
    <w:rPr>
      <w:i/>
      <w:iCs/>
    </w:rPr>
  </w:style>
  <w:style w:type="table" w:customStyle="1" w:styleId="LightShading1">
    <w:name w:val="Light Shading1"/>
    <w:basedOn w:val="TableNormal"/>
    <w:uiPriority w:val="60"/>
    <w:rsid w:val="006341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C264B"/>
  </w:style>
  <w:style w:type="paragraph" w:styleId="Header">
    <w:name w:val="header"/>
    <w:basedOn w:val="Normal"/>
    <w:link w:val="HeaderChar"/>
    <w:uiPriority w:val="99"/>
    <w:semiHidden/>
    <w:unhideWhenUsed/>
    <w:rsid w:val="006C26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C264B"/>
  </w:style>
  <w:style w:type="paragraph" w:styleId="Footer">
    <w:name w:val="footer"/>
    <w:basedOn w:val="Normal"/>
    <w:link w:val="FooterChar"/>
    <w:uiPriority w:val="99"/>
    <w:unhideWhenUsed/>
    <w:rsid w:val="006C26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264B"/>
  </w:style>
  <w:style w:type="paragraph" w:styleId="BalloonText">
    <w:name w:val="Balloon Text"/>
    <w:basedOn w:val="Normal"/>
    <w:link w:val="BalloonTextChar"/>
    <w:uiPriority w:val="99"/>
    <w:semiHidden/>
    <w:unhideWhenUsed/>
    <w:rsid w:val="00E974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48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SR</cp:lastModifiedBy>
  <cp:revision>5</cp:revision>
  <dcterms:created xsi:type="dcterms:W3CDTF">2017-03-09T14:56:00Z</dcterms:created>
  <dcterms:modified xsi:type="dcterms:W3CDTF">2017-08-10T16:26:00Z</dcterms:modified>
</cp:coreProperties>
</file>